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</w:tblGrid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itial number of SNPs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fter a filter for SNP call rate &gt; 95%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pMap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061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40616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GDP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918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9539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MES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87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0531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ur sampl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40419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01060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GEO-IT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7366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6276</w:t>
            </w:r>
          </w:p>
        </w:tc>
      </w:tr>
      <w:tr>
        <w:trPr/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ERGENES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8070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547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Arial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07:00:00Z</dcterms:created>
  <dc:creator>Cornelia.DiGaetano</dc:creator>
  <dc:description/>
  <dc:language>en-US</dc:language>
  <cp:lastModifiedBy>Cornelia.DiGaetano</cp:lastModifiedBy>
  <dcterms:modified xsi:type="dcterms:W3CDTF">2012-05-04T07:01:00Z</dcterms:modified>
  <cp:revision>1</cp:revision>
  <dc:subject/>
  <dc:title/>
</cp:coreProperties>
</file>